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18985" w14:textId="042F588D" w:rsidR="00DE524C" w:rsidRPr="006915B8" w:rsidRDefault="00DE524C" w:rsidP="00DE524C">
      <w:pPr>
        <w:rPr>
          <w:rFonts w:ascii="Verdana" w:hAnsi="Verdana"/>
          <w:b/>
          <w:bCs/>
          <w:sz w:val="20"/>
          <w:szCs w:val="20"/>
          <w:lang w:val="en-AU"/>
        </w:rPr>
      </w:pPr>
      <w:r>
        <w:rPr>
          <w:rFonts w:ascii="Verdana" w:hAnsi="Verdana"/>
          <w:b/>
          <w:bCs/>
          <w:sz w:val="20"/>
          <w:szCs w:val="20"/>
          <w:lang w:val="en-AU"/>
        </w:rPr>
        <w:t xml:space="preserve">Supplemental material </w:t>
      </w:r>
      <w:r w:rsidR="009C507B">
        <w:rPr>
          <w:rFonts w:ascii="Verdana" w:hAnsi="Verdana"/>
          <w:b/>
          <w:bCs/>
          <w:sz w:val="20"/>
          <w:szCs w:val="20"/>
          <w:lang w:val="en-AU"/>
        </w:rPr>
        <w:t>1</w:t>
      </w:r>
      <w:r>
        <w:rPr>
          <w:rFonts w:ascii="Verdana" w:hAnsi="Verdana"/>
          <w:b/>
          <w:bCs/>
          <w:sz w:val="20"/>
          <w:szCs w:val="20"/>
          <w:lang w:val="en-AU"/>
        </w:rPr>
        <w:t xml:space="preserve"> </w:t>
      </w:r>
      <w:r w:rsidRPr="006915B8">
        <w:rPr>
          <w:rFonts w:ascii="Verdana" w:hAnsi="Verdana"/>
          <w:b/>
          <w:bCs/>
          <w:sz w:val="20"/>
          <w:szCs w:val="20"/>
          <w:lang w:val="en-AU"/>
        </w:rPr>
        <w:t xml:space="preserve">- </w:t>
      </w:r>
      <w:bookmarkStart w:id="0" w:name="_Hlk202295402"/>
      <w:r w:rsidRPr="006915B8">
        <w:rPr>
          <w:rFonts w:ascii="Verdana" w:hAnsi="Verdana"/>
          <w:b/>
          <w:bCs/>
          <w:sz w:val="20"/>
          <w:szCs w:val="20"/>
          <w:lang w:val="en-AU"/>
        </w:rPr>
        <w:t xml:space="preserve">Standards for Reporting Qualitative Research </w:t>
      </w:r>
      <w:bookmarkEnd w:id="0"/>
      <w:r w:rsidRPr="006915B8">
        <w:rPr>
          <w:rFonts w:ascii="Verdana" w:hAnsi="Verdana"/>
          <w:b/>
          <w:bCs/>
          <w:sz w:val="20"/>
          <w:szCs w:val="20"/>
          <w:lang w:val="en-AU"/>
        </w:rPr>
        <w:t>Checklist</w:t>
      </w:r>
    </w:p>
    <w:tbl>
      <w:tblPr>
        <w:tblStyle w:val="Listtabell3dekorfrg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31"/>
        <w:gridCol w:w="6826"/>
        <w:gridCol w:w="1440"/>
      </w:tblGrid>
      <w:tr w:rsidR="00DE524C" w:rsidRPr="00A449AE" w14:paraId="048345E8" w14:textId="77777777" w:rsidTr="00E35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0" w:type="dxa"/>
            <w:hideMark/>
          </w:tcPr>
          <w:p w14:paraId="2DE5A68F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No.</w:t>
            </w:r>
          </w:p>
        </w:tc>
        <w:tc>
          <w:tcPr>
            <w:tcW w:w="7220" w:type="dxa"/>
            <w:gridSpan w:val="2"/>
            <w:hideMark/>
          </w:tcPr>
          <w:p w14:paraId="5E337D83" w14:textId="77777777" w:rsidR="00DE524C" w:rsidRPr="006915B8" w:rsidRDefault="00DE524C" w:rsidP="00E356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opic</w:t>
            </w:r>
          </w:p>
        </w:tc>
        <w:tc>
          <w:tcPr>
            <w:tcW w:w="1277" w:type="dxa"/>
            <w:hideMark/>
          </w:tcPr>
          <w:p w14:paraId="7862E1F4" w14:textId="77777777" w:rsidR="00DE524C" w:rsidRPr="006915B8" w:rsidRDefault="00DE524C" w:rsidP="00E356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age</w:t>
            </w:r>
          </w:p>
        </w:tc>
      </w:tr>
      <w:tr w:rsidR="00DE524C" w:rsidRPr="006915B8" w14:paraId="74682AED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B1D76ED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itle and abstract</w:t>
            </w:r>
          </w:p>
        </w:tc>
      </w:tr>
      <w:tr w:rsidR="00DE524C" w:rsidRPr="00A449AE" w14:paraId="1D323EC4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B43B537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I</w:t>
            </w:r>
          </w:p>
        </w:tc>
        <w:tc>
          <w:tcPr>
            <w:tcW w:w="6982" w:type="dxa"/>
            <w:hideMark/>
          </w:tcPr>
          <w:p w14:paraId="4F8BE735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Title</w:t>
            </w:r>
          </w:p>
        </w:tc>
        <w:tc>
          <w:tcPr>
            <w:tcW w:w="1277" w:type="dxa"/>
          </w:tcPr>
          <w:p w14:paraId="4531A921" w14:textId="6F74832B" w:rsidR="00DE524C" w:rsidRPr="006915B8" w:rsidRDefault="008D1FFE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</w:tr>
      <w:tr w:rsidR="00DE524C" w:rsidRPr="00A449AE" w14:paraId="5D4FF269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B9EAEA2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2</w:t>
            </w:r>
          </w:p>
        </w:tc>
        <w:tc>
          <w:tcPr>
            <w:tcW w:w="6982" w:type="dxa"/>
            <w:hideMark/>
          </w:tcPr>
          <w:p w14:paraId="019E56FF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Abstract</w:t>
            </w:r>
          </w:p>
        </w:tc>
        <w:tc>
          <w:tcPr>
            <w:tcW w:w="1277" w:type="dxa"/>
          </w:tcPr>
          <w:p w14:paraId="327C1575" w14:textId="19AF1231" w:rsidR="00DE524C" w:rsidRPr="006915B8" w:rsidRDefault="008D1FFE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</w:tr>
      <w:tr w:rsidR="00DE524C" w:rsidRPr="006915B8" w14:paraId="0A56E5CB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right w:val="none" w:sz="0" w:space="0" w:color="auto"/>
            </w:tcBorders>
            <w:hideMark/>
          </w:tcPr>
          <w:p w14:paraId="5F13815E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Introduction</w:t>
            </w:r>
          </w:p>
        </w:tc>
      </w:tr>
      <w:tr w:rsidR="00DE524C" w:rsidRPr="00A449AE" w14:paraId="65C1EB63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2BA4CC6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3</w:t>
            </w:r>
          </w:p>
        </w:tc>
        <w:tc>
          <w:tcPr>
            <w:tcW w:w="6982" w:type="dxa"/>
            <w:hideMark/>
          </w:tcPr>
          <w:p w14:paraId="00203255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roblem formulation</w:t>
            </w:r>
          </w:p>
        </w:tc>
        <w:tc>
          <w:tcPr>
            <w:tcW w:w="1277" w:type="dxa"/>
          </w:tcPr>
          <w:p w14:paraId="6E3797A8" w14:textId="6F920BEF" w:rsidR="00DE524C" w:rsidRPr="006915B8" w:rsidRDefault="008D1FFE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-4</w:t>
            </w:r>
          </w:p>
        </w:tc>
      </w:tr>
      <w:tr w:rsidR="00DE524C" w:rsidRPr="00A449AE" w14:paraId="0BE56DA1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B7017A5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4</w:t>
            </w:r>
          </w:p>
        </w:tc>
        <w:tc>
          <w:tcPr>
            <w:tcW w:w="6982" w:type="dxa"/>
            <w:hideMark/>
          </w:tcPr>
          <w:p w14:paraId="7647F73F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Purpose or research question</w:t>
            </w:r>
          </w:p>
        </w:tc>
        <w:tc>
          <w:tcPr>
            <w:tcW w:w="1277" w:type="dxa"/>
          </w:tcPr>
          <w:p w14:paraId="41E511B7" w14:textId="6BDFEEF4" w:rsidR="00DE524C" w:rsidRPr="006915B8" w:rsidRDefault="008D1FFE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-4</w:t>
            </w:r>
          </w:p>
        </w:tc>
      </w:tr>
      <w:tr w:rsidR="00DE524C" w:rsidRPr="006915B8" w14:paraId="7A663290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BAB6C49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Methods</w:t>
            </w:r>
          </w:p>
        </w:tc>
      </w:tr>
      <w:tr w:rsidR="00DE524C" w:rsidRPr="008D1FFE" w14:paraId="6BF1999B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3DAEBCDE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5</w:t>
            </w:r>
          </w:p>
        </w:tc>
        <w:tc>
          <w:tcPr>
            <w:tcW w:w="6982" w:type="dxa"/>
            <w:hideMark/>
          </w:tcPr>
          <w:p w14:paraId="7390628B" w14:textId="77777777" w:rsidR="00DE524C" w:rsidRPr="00FB5841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B5841">
              <w:rPr>
                <w:rFonts w:ascii="Arial" w:hAnsi="Arial" w:cs="Arial"/>
                <w:sz w:val="20"/>
                <w:szCs w:val="20"/>
                <w:lang w:val="en-AU"/>
              </w:rPr>
              <w:t>Qualitative approach and research paradigm</w:t>
            </w:r>
          </w:p>
        </w:tc>
        <w:tc>
          <w:tcPr>
            <w:tcW w:w="1277" w:type="dxa"/>
          </w:tcPr>
          <w:p w14:paraId="05215CCB" w14:textId="04ABBDB7" w:rsidR="00DE524C" w:rsidRPr="006915B8" w:rsidRDefault="008D1FFE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,6</w:t>
            </w:r>
          </w:p>
        </w:tc>
      </w:tr>
      <w:tr w:rsidR="00DE524C" w:rsidRPr="00A449AE" w14:paraId="205941DD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E9EC28D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6</w:t>
            </w:r>
          </w:p>
        </w:tc>
        <w:tc>
          <w:tcPr>
            <w:tcW w:w="6982" w:type="dxa"/>
            <w:hideMark/>
          </w:tcPr>
          <w:p w14:paraId="1B9A5CCA" w14:textId="77777777" w:rsidR="00DE524C" w:rsidRPr="00FB5841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B5841">
              <w:rPr>
                <w:rFonts w:ascii="Arial" w:hAnsi="Arial" w:cs="Arial"/>
                <w:sz w:val="20"/>
                <w:szCs w:val="20"/>
                <w:lang w:val="en-AU"/>
              </w:rPr>
              <w:t>Researcher characteristics and reflexivity</w:t>
            </w:r>
          </w:p>
        </w:tc>
        <w:tc>
          <w:tcPr>
            <w:tcW w:w="1277" w:type="dxa"/>
          </w:tcPr>
          <w:p w14:paraId="0BE66264" w14:textId="670E07DF" w:rsidR="00DE524C" w:rsidRPr="006915B8" w:rsidRDefault="008D1FFE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,17</w:t>
            </w:r>
          </w:p>
        </w:tc>
      </w:tr>
      <w:tr w:rsidR="00DE524C" w:rsidRPr="00A449AE" w14:paraId="281244C4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1B408338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7</w:t>
            </w:r>
          </w:p>
        </w:tc>
        <w:tc>
          <w:tcPr>
            <w:tcW w:w="6982" w:type="dxa"/>
            <w:hideMark/>
          </w:tcPr>
          <w:p w14:paraId="14F6BD35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Context</w:t>
            </w:r>
          </w:p>
        </w:tc>
        <w:tc>
          <w:tcPr>
            <w:tcW w:w="1277" w:type="dxa"/>
          </w:tcPr>
          <w:p w14:paraId="58C56721" w14:textId="2B77EE85" w:rsidR="00DE524C" w:rsidRPr="006915B8" w:rsidRDefault="00FF4F00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-</w:t>
            </w:r>
            <w:r w:rsidR="00750C7B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DE524C" w:rsidRPr="00A449AE" w14:paraId="209ED869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5FE4DCA2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8</w:t>
            </w:r>
          </w:p>
        </w:tc>
        <w:tc>
          <w:tcPr>
            <w:tcW w:w="6982" w:type="dxa"/>
            <w:hideMark/>
          </w:tcPr>
          <w:p w14:paraId="69F10CFD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ampling strategy</w:t>
            </w:r>
          </w:p>
        </w:tc>
        <w:tc>
          <w:tcPr>
            <w:tcW w:w="1277" w:type="dxa"/>
          </w:tcPr>
          <w:p w14:paraId="5F8C3374" w14:textId="10634E72" w:rsidR="00DE524C" w:rsidRPr="006915B8" w:rsidRDefault="00FF4F00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-</w:t>
            </w:r>
            <w:r w:rsidR="00497787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DE524C" w:rsidRPr="008D1FFE" w14:paraId="6EF51625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08E103DF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9</w:t>
            </w:r>
          </w:p>
        </w:tc>
        <w:tc>
          <w:tcPr>
            <w:tcW w:w="6982" w:type="dxa"/>
            <w:hideMark/>
          </w:tcPr>
          <w:p w14:paraId="3B5E3FAE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Ethical issues pertaining to human subjects</w:t>
            </w:r>
          </w:p>
        </w:tc>
        <w:tc>
          <w:tcPr>
            <w:tcW w:w="1277" w:type="dxa"/>
          </w:tcPr>
          <w:p w14:paraId="29BDBC7F" w14:textId="73528EB1" w:rsidR="00DE524C" w:rsidRPr="006915B8" w:rsidRDefault="008D1FFE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FF4F00">
              <w:rPr>
                <w:rFonts w:ascii="Arial" w:hAnsi="Arial" w:cs="Arial"/>
                <w:sz w:val="20"/>
                <w:szCs w:val="20"/>
                <w:lang w:val="en-AU"/>
              </w:rPr>
              <w:t>,</w:t>
            </w:r>
            <w:r w:rsidR="00D12F77"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</w:p>
        </w:tc>
      </w:tr>
      <w:tr w:rsidR="00DE524C" w:rsidRPr="00A449AE" w14:paraId="4C72E675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B5F8A9E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0</w:t>
            </w:r>
          </w:p>
        </w:tc>
        <w:tc>
          <w:tcPr>
            <w:tcW w:w="6982" w:type="dxa"/>
            <w:hideMark/>
          </w:tcPr>
          <w:p w14:paraId="2B55AEEF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collection methods</w:t>
            </w:r>
          </w:p>
        </w:tc>
        <w:tc>
          <w:tcPr>
            <w:tcW w:w="1277" w:type="dxa"/>
          </w:tcPr>
          <w:p w14:paraId="1124D102" w14:textId="3F45BA68" w:rsidR="00DE524C" w:rsidRPr="006915B8" w:rsidRDefault="00AE508D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-6</w:t>
            </w:r>
          </w:p>
        </w:tc>
      </w:tr>
      <w:tr w:rsidR="00DE524C" w:rsidRPr="008D1FFE" w14:paraId="138F0AE4" w14:textId="77777777" w:rsidTr="00E356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F000133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1</w:t>
            </w:r>
          </w:p>
        </w:tc>
        <w:tc>
          <w:tcPr>
            <w:tcW w:w="6982" w:type="dxa"/>
            <w:hideMark/>
          </w:tcPr>
          <w:p w14:paraId="6E3AF48A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collection instruments and technologies</w:t>
            </w:r>
          </w:p>
        </w:tc>
        <w:tc>
          <w:tcPr>
            <w:tcW w:w="1277" w:type="dxa"/>
          </w:tcPr>
          <w:p w14:paraId="66C44B71" w14:textId="56E8952D" w:rsidR="00DE524C" w:rsidRPr="006915B8" w:rsidRDefault="00AE508D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-6</w:t>
            </w:r>
          </w:p>
        </w:tc>
      </w:tr>
      <w:tr w:rsidR="00DE524C" w:rsidRPr="00A449AE" w14:paraId="7BEB0277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71A18253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2</w:t>
            </w:r>
          </w:p>
        </w:tc>
        <w:tc>
          <w:tcPr>
            <w:tcW w:w="6982" w:type="dxa"/>
            <w:hideMark/>
          </w:tcPr>
          <w:p w14:paraId="5C119E84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Units of study</w:t>
            </w:r>
          </w:p>
        </w:tc>
        <w:tc>
          <w:tcPr>
            <w:tcW w:w="1277" w:type="dxa"/>
          </w:tcPr>
          <w:p w14:paraId="2AFB0B3E" w14:textId="29FCD436" w:rsidR="00DE524C" w:rsidRPr="006915B8" w:rsidRDefault="0096391A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-5</w:t>
            </w:r>
          </w:p>
        </w:tc>
      </w:tr>
      <w:tr w:rsidR="00DE524C" w:rsidRPr="00A449AE" w14:paraId="491BC687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01CA913C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3</w:t>
            </w:r>
          </w:p>
        </w:tc>
        <w:tc>
          <w:tcPr>
            <w:tcW w:w="6982" w:type="dxa"/>
            <w:hideMark/>
          </w:tcPr>
          <w:p w14:paraId="533263F7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processing</w:t>
            </w:r>
          </w:p>
        </w:tc>
        <w:tc>
          <w:tcPr>
            <w:tcW w:w="1277" w:type="dxa"/>
          </w:tcPr>
          <w:p w14:paraId="4F31EB46" w14:textId="46AF4C6A" w:rsidR="00DE524C" w:rsidRPr="006915B8" w:rsidRDefault="0096391A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-7</w:t>
            </w:r>
          </w:p>
        </w:tc>
      </w:tr>
      <w:tr w:rsidR="00DE524C" w:rsidRPr="00A449AE" w14:paraId="77C06F1A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99C0AAD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4</w:t>
            </w:r>
          </w:p>
        </w:tc>
        <w:tc>
          <w:tcPr>
            <w:tcW w:w="6982" w:type="dxa"/>
            <w:hideMark/>
          </w:tcPr>
          <w:p w14:paraId="02525C54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Data analysis</w:t>
            </w:r>
          </w:p>
        </w:tc>
        <w:tc>
          <w:tcPr>
            <w:tcW w:w="1277" w:type="dxa"/>
          </w:tcPr>
          <w:p w14:paraId="2CACAEF3" w14:textId="14C9E992" w:rsidR="00DE524C" w:rsidRPr="006915B8" w:rsidRDefault="00F101C7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DE524C" w:rsidRPr="00A449AE" w14:paraId="7B0F69FA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C732C96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5</w:t>
            </w:r>
          </w:p>
        </w:tc>
        <w:tc>
          <w:tcPr>
            <w:tcW w:w="6982" w:type="dxa"/>
            <w:hideMark/>
          </w:tcPr>
          <w:p w14:paraId="59823EF2" w14:textId="77777777" w:rsidR="00DE524C" w:rsidRPr="00CE3E2D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Techniques to enhance trustworthiness</w:t>
            </w:r>
          </w:p>
        </w:tc>
        <w:tc>
          <w:tcPr>
            <w:tcW w:w="1277" w:type="dxa"/>
          </w:tcPr>
          <w:p w14:paraId="74B5BC8D" w14:textId="0E077723" w:rsidR="00DE524C" w:rsidRPr="006915B8" w:rsidRDefault="008A02C7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-8</w:t>
            </w:r>
            <w:r w:rsidR="00F101C7">
              <w:rPr>
                <w:rFonts w:ascii="Arial" w:hAnsi="Arial" w:cs="Arial"/>
                <w:sz w:val="20"/>
                <w:szCs w:val="20"/>
                <w:lang w:val="en-AU"/>
              </w:rPr>
              <w:t xml:space="preserve">, </w:t>
            </w:r>
            <w:r w:rsidR="00EA50C9">
              <w:rPr>
                <w:rFonts w:ascii="Arial" w:hAnsi="Arial" w:cs="Arial"/>
                <w:sz w:val="20"/>
                <w:szCs w:val="20"/>
                <w:lang w:val="en-AU"/>
              </w:rPr>
              <w:t>T</w:t>
            </w:r>
            <w:r w:rsidR="00F101C7">
              <w:rPr>
                <w:rFonts w:ascii="Arial" w:hAnsi="Arial" w:cs="Arial"/>
                <w:sz w:val="20"/>
                <w:szCs w:val="20"/>
                <w:lang w:val="en-AU"/>
              </w:rPr>
              <w:t>able 2</w:t>
            </w:r>
          </w:p>
        </w:tc>
      </w:tr>
      <w:tr w:rsidR="00DE524C" w:rsidRPr="006915B8" w14:paraId="4D69C96E" w14:textId="77777777" w:rsidTr="00DE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961864C" w14:textId="77777777" w:rsidR="00DE524C" w:rsidRPr="00CE3E2D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Results/findings</w:t>
            </w:r>
          </w:p>
        </w:tc>
      </w:tr>
      <w:tr w:rsidR="00DE524C" w:rsidRPr="00A449AE" w14:paraId="202DBAEF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E616729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6</w:t>
            </w:r>
          </w:p>
        </w:tc>
        <w:tc>
          <w:tcPr>
            <w:tcW w:w="6982" w:type="dxa"/>
            <w:hideMark/>
          </w:tcPr>
          <w:p w14:paraId="29BF86CF" w14:textId="77777777" w:rsidR="00DE524C" w:rsidRPr="00CE3E2D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Synthesis and interpretation</w:t>
            </w:r>
          </w:p>
        </w:tc>
        <w:tc>
          <w:tcPr>
            <w:tcW w:w="1277" w:type="dxa"/>
          </w:tcPr>
          <w:p w14:paraId="33A370DE" w14:textId="76E146FB" w:rsidR="00DE524C" w:rsidRPr="006915B8" w:rsidRDefault="002B51A2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541DFF">
              <w:rPr>
                <w:rFonts w:ascii="Arial" w:hAnsi="Arial" w:cs="Arial"/>
                <w:sz w:val="20"/>
                <w:szCs w:val="20"/>
                <w:lang w:val="en-AU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</w:tr>
      <w:tr w:rsidR="00DE524C" w:rsidRPr="00A449AE" w14:paraId="57F29A84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156924D7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7</w:t>
            </w:r>
          </w:p>
        </w:tc>
        <w:tc>
          <w:tcPr>
            <w:tcW w:w="6982" w:type="dxa"/>
            <w:hideMark/>
          </w:tcPr>
          <w:p w14:paraId="7DB7008D" w14:textId="77777777" w:rsidR="00DE524C" w:rsidRPr="00CE3E2D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Links to empirical data</w:t>
            </w:r>
          </w:p>
        </w:tc>
        <w:tc>
          <w:tcPr>
            <w:tcW w:w="1277" w:type="dxa"/>
          </w:tcPr>
          <w:p w14:paraId="709D271E" w14:textId="3A1ECD66" w:rsidR="00DE524C" w:rsidRPr="006915B8" w:rsidRDefault="00943285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Supplemental material </w:t>
            </w:r>
            <w:r w:rsidR="00EC7612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</w:tr>
      <w:tr w:rsidR="00DE524C" w:rsidRPr="006915B8" w14:paraId="5D2423E6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right w:val="none" w:sz="0" w:space="0" w:color="auto"/>
            </w:tcBorders>
            <w:hideMark/>
          </w:tcPr>
          <w:p w14:paraId="111E9418" w14:textId="77777777" w:rsidR="00DE524C" w:rsidRPr="00CE3E2D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Discussion</w:t>
            </w:r>
          </w:p>
        </w:tc>
      </w:tr>
      <w:tr w:rsidR="00DE524C" w:rsidRPr="008D1FFE" w14:paraId="4BC6E7A3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E821DD3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8</w:t>
            </w:r>
          </w:p>
        </w:tc>
        <w:tc>
          <w:tcPr>
            <w:tcW w:w="6982" w:type="dxa"/>
            <w:hideMark/>
          </w:tcPr>
          <w:p w14:paraId="70BEF760" w14:textId="77777777" w:rsidR="00DE524C" w:rsidRPr="00CE3E2D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3E2D">
              <w:rPr>
                <w:rFonts w:ascii="Arial" w:hAnsi="Arial" w:cs="Arial"/>
                <w:sz w:val="20"/>
                <w:szCs w:val="20"/>
                <w:lang w:val="en-AU"/>
              </w:rPr>
              <w:t>Integration with prior work, implications, transferability, and contribution(s) to the field</w:t>
            </w:r>
          </w:p>
        </w:tc>
        <w:tc>
          <w:tcPr>
            <w:tcW w:w="1277" w:type="dxa"/>
          </w:tcPr>
          <w:p w14:paraId="692501E7" w14:textId="4FC81619" w:rsidR="00DE524C" w:rsidRPr="006915B8" w:rsidRDefault="001D6409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D917FC">
              <w:rPr>
                <w:rFonts w:ascii="Arial" w:hAnsi="Arial" w:cs="Arial"/>
                <w:sz w:val="20"/>
                <w:szCs w:val="20"/>
                <w:lang w:val="en-AU"/>
              </w:rPr>
              <w:t>7-18</w:t>
            </w:r>
          </w:p>
        </w:tc>
      </w:tr>
      <w:tr w:rsidR="00DE524C" w:rsidRPr="00A449AE" w14:paraId="2CD61012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28B1478F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19</w:t>
            </w:r>
          </w:p>
        </w:tc>
        <w:tc>
          <w:tcPr>
            <w:tcW w:w="6982" w:type="dxa"/>
            <w:hideMark/>
          </w:tcPr>
          <w:p w14:paraId="34130FA4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Limitations</w:t>
            </w:r>
          </w:p>
        </w:tc>
        <w:tc>
          <w:tcPr>
            <w:tcW w:w="1277" w:type="dxa"/>
          </w:tcPr>
          <w:p w14:paraId="5A4BE67C" w14:textId="59470A7D" w:rsidR="00DE524C" w:rsidRPr="006915B8" w:rsidRDefault="00DF0F1D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32DEE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</w:tr>
      <w:tr w:rsidR="00DE524C" w:rsidRPr="006915B8" w14:paraId="6852961D" w14:textId="77777777" w:rsidTr="00E35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B334108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Other</w:t>
            </w:r>
          </w:p>
        </w:tc>
      </w:tr>
      <w:tr w:rsidR="00DE524C" w:rsidRPr="00A449AE" w14:paraId="44E051F4" w14:textId="77777777" w:rsidTr="00E356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4355B7F1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20</w:t>
            </w:r>
          </w:p>
        </w:tc>
        <w:tc>
          <w:tcPr>
            <w:tcW w:w="6982" w:type="dxa"/>
            <w:hideMark/>
          </w:tcPr>
          <w:p w14:paraId="4A7E777C" w14:textId="77777777" w:rsidR="00DE524C" w:rsidRPr="006915B8" w:rsidRDefault="00DE524C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Conflicts of interest</w:t>
            </w:r>
          </w:p>
        </w:tc>
        <w:tc>
          <w:tcPr>
            <w:tcW w:w="1277" w:type="dxa"/>
          </w:tcPr>
          <w:p w14:paraId="70BAAF34" w14:textId="2BA2F01F" w:rsidR="00DE524C" w:rsidRPr="006915B8" w:rsidRDefault="00DF0F1D" w:rsidP="00E356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="00CB5EC5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</w:tr>
      <w:tr w:rsidR="00DE524C" w:rsidRPr="00A449AE" w14:paraId="01E0CECC" w14:textId="77777777" w:rsidTr="00DE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gridSpan w:val="2"/>
            <w:hideMark/>
          </w:tcPr>
          <w:p w14:paraId="6CB4E56A" w14:textId="77777777" w:rsidR="00DE524C" w:rsidRPr="006915B8" w:rsidRDefault="00DE524C" w:rsidP="00E356DE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S21</w:t>
            </w:r>
          </w:p>
        </w:tc>
        <w:tc>
          <w:tcPr>
            <w:tcW w:w="6982" w:type="dxa"/>
            <w:hideMark/>
          </w:tcPr>
          <w:p w14:paraId="72D2034C" w14:textId="77777777" w:rsidR="00DE524C" w:rsidRPr="006915B8" w:rsidRDefault="00DE524C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915B8">
              <w:rPr>
                <w:rFonts w:ascii="Arial" w:hAnsi="Arial" w:cs="Arial"/>
                <w:sz w:val="20"/>
                <w:szCs w:val="20"/>
                <w:lang w:val="en-AU"/>
              </w:rPr>
              <w:t>Fundi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277" w:type="dxa"/>
          </w:tcPr>
          <w:p w14:paraId="7DD57B1C" w14:textId="24B56008" w:rsidR="00DE524C" w:rsidRPr="006915B8" w:rsidRDefault="00DF0F1D" w:rsidP="00E356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="00CB5EC5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</w:tr>
    </w:tbl>
    <w:p w14:paraId="3CBBCA53" w14:textId="77777777" w:rsidR="000A72D7" w:rsidRDefault="000A72D7"/>
    <w:sectPr w:rsidR="000A7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4C"/>
    <w:rsid w:val="0003747F"/>
    <w:rsid w:val="00071469"/>
    <w:rsid w:val="000A72D7"/>
    <w:rsid w:val="001100D0"/>
    <w:rsid w:val="00195BF3"/>
    <w:rsid w:val="001D6409"/>
    <w:rsid w:val="002768D7"/>
    <w:rsid w:val="002B51A2"/>
    <w:rsid w:val="003643DE"/>
    <w:rsid w:val="00497787"/>
    <w:rsid w:val="00516374"/>
    <w:rsid w:val="00541DFF"/>
    <w:rsid w:val="005B67DA"/>
    <w:rsid w:val="006839D9"/>
    <w:rsid w:val="00750C7B"/>
    <w:rsid w:val="007D1427"/>
    <w:rsid w:val="008A02C7"/>
    <w:rsid w:val="008D1FFE"/>
    <w:rsid w:val="00912BDD"/>
    <w:rsid w:val="0092449B"/>
    <w:rsid w:val="00943285"/>
    <w:rsid w:val="0096391A"/>
    <w:rsid w:val="009B2C2E"/>
    <w:rsid w:val="009C507B"/>
    <w:rsid w:val="009C6A1A"/>
    <w:rsid w:val="00AE508D"/>
    <w:rsid w:val="00BD52FB"/>
    <w:rsid w:val="00C11255"/>
    <w:rsid w:val="00CB5EC5"/>
    <w:rsid w:val="00CC15F5"/>
    <w:rsid w:val="00D120BC"/>
    <w:rsid w:val="00D12F77"/>
    <w:rsid w:val="00D917FC"/>
    <w:rsid w:val="00DE524C"/>
    <w:rsid w:val="00DF0F1D"/>
    <w:rsid w:val="00E50022"/>
    <w:rsid w:val="00E744DB"/>
    <w:rsid w:val="00EA50C9"/>
    <w:rsid w:val="00EC7612"/>
    <w:rsid w:val="00F05E58"/>
    <w:rsid w:val="00F101C7"/>
    <w:rsid w:val="00F32DEE"/>
    <w:rsid w:val="00FA5A4B"/>
    <w:rsid w:val="00FF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89C1B"/>
  <w15:chartTrackingRefBased/>
  <w15:docId w15:val="{286741F4-71D1-4784-A681-1DC8EDD0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4C"/>
  </w:style>
  <w:style w:type="paragraph" w:styleId="Rubrik1">
    <w:name w:val="heading 1"/>
    <w:basedOn w:val="Normal"/>
    <w:next w:val="Normal"/>
    <w:link w:val="Rubrik1Char"/>
    <w:uiPriority w:val="9"/>
    <w:qFormat/>
    <w:rsid w:val="00DE5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E5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E5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E5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E5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E5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E5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E5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E5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5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E5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E5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E524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E524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E524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E524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E524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E524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E5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E5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E5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E5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E5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E524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E524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E524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E5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E524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E524C"/>
    <w:rPr>
      <w:b/>
      <w:bCs/>
      <w:smallCaps/>
      <w:color w:val="0F4761" w:themeColor="accent1" w:themeShade="BF"/>
      <w:spacing w:val="5"/>
    </w:rPr>
  </w:style>
  <w:style w:type="table" w:styleId="Listtabell3dekorfrg1">
    <w:name w:val="List Table 3 Accent 1"/>
    <w:basedOn w:val="Normaltabell"/>
    <w:uiPriority w:val="48"/>
    <w:rsid w:val="00DE524C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Ulrika Svenninghed</cp:lastModifiedBy>
  <cp:revision>14</cp:revision>
  <dcterms:created xsi:type="dcterms:W3CDTF">2026-04-05T19:12:00Z</dcterms:created>
  <dcterms:modified xsi:type="dcterms:W3CDTF">2026-04-22T07:09:00Z</dcterms:modified>
</cp:coreProperties>
</file>